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5C3" w:rsidRPr="00701AA0" w:rsidRDefault="00E145C3" w:rsidP="00E145C3">
      <w:pPr>
        <w:spacing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r w:rsidRPr="00E145C3">
        <w:rPr>
          <w:rFonts w:ascii="Times New Roman" w:eastAsia="Calibri" w:hAnsi="Times New Roman" w:cs="Times New Roman"/>
          <w:b/>
          <w:noProof/>
          <w:sz w:val="24"/>
          <w:szCs w:val="24"/>
        </w:rPr>
        <w:t>Supplementary Table: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bookmarkEnd w:id="0"/>
      <w:r w:rsidRPr="00701AA0">
        <w:rPr>
          <w:rFonts w:ascii="Times New Roman" w:eastAsia="Calibri" w:hAnsi="Times New Roman" w:cs="Times New Roman"/>
          <w:noProof/>
          <w:sz w:val="24"/>
          <w:szCs w:val="24"/>
        </w:rPr>
        <w:t>Composition of F-75 and F-100 used in the study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145C3" w:rsidRPr="00701AA0" w:rsidTr="0006182A">
        <w:tc>
          <w:tcPr>
            <w:tcW w:w="3116" w:type="dxa"/>
            <w:vMerge w:val="restart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F-75 (starter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F-100 (Catch-up)</w:t>
            </w:r>
          </w:p>
        </w:tc>
      </w:tr>
      <w:tr w:rsidR="00E145C3" w:rsidRPr="00701AA0" w:rsidTr="0006182A">
        <w:tc>
          <w:tcPr>
            <w:tcW w:w="3116" w:type="dxa"/>
            <w:vMerge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ontents per 100ml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nergy (Kcal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5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0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rotein (g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9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.9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actose (g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.3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.2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tassium (mmol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.0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.3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odium (mmol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6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.9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gnesium (mmol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43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73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inc (mg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.0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.3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opper (mg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25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.25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% energy from protein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2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% energy from fat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2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3</w:t>
            </w:r>
          </w:p>
        </w:tc>
      </w:tr>
      <w:tr w:rsidR="00E145C3" w:rsidRPr="00701AA0" w:rsidTr="0006182A">
        <w:tc>
          <w:tcPr>
            <w:tcW w:w="3116" w:type="dxa"/>
          </w:tcPr>
          <w:p w:rsidR="00E145C3" w:rsidRPr="00701AA0" w:rsidRDefault="00E145C3" w:rsidP="0006182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smolality (mOsm/l)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13</w:t>
            </w:r>
          </w:p>
        </w:tc>
        <w:tc>
          <w:tcPr>
            <w:tcW w:w="3117" w:type="dxa"/>
          </w:tcPr>
          <w:p w:rsidR="00E145C3" w:rsidRPr="00701AA0" w:rsidRDefault="00E145C3" w:rsidP="0006182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701AA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19</w:t>
            </w:r>
          </w:p>
        </w:tc>
      </w:tr>
    </w:tbl>
    <w:p w:rsidR="006C18B2" w:rsidRDefault="006C18B2"/>
    <w:sectPr w:rsidR="006C18B2" w:rsidSect="00E145C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1BAC" w:rsidRDefault="008E11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C3"/>
    <w:rsid w:val="006C18B2"/>
    <w:rsid w:val="008E11F0"/>
    <w:rsid w:val="00E1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ECC1"/>
  <w15:chartTrackingRefBased/>
  <w15:docId w15:val="{28C3E064-9919-4A19-A5E4-D2BE12D6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5C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145C3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5C3"/>
    <w:rPr>
      <w:rFonts w:ascii="Calibri" w:eastAsia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E14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5C3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E145C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4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4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rika Nuzhat</dc:creator>
  <cp:keywords/>
  <dc:description/>
  <cp:lastModifiedBy>Dr. Sharika Nuzhat</cp:lastModifiedBy>
  <cp:revision>2</cp:revision>
  <dcterms:created xsi:type="dcterms:W3CDTF">2022-11-26T14:06:00Z</dcterms:created>
  <dcterms:modified xsi:type="dcterms:W3CDTF">2022-11-26T14:06:00Z</dcterms:modified>
</cp:coreProperties>
</file>